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1D686" w14:textId="58DBEE67" w:rsidR="00EA4747" w:rsidRPr="00A17F9C" w:rsidRDefault="00594E70">
      <w:pPr>
        <w:rPr>
          <w:rFonts w:ascii="Calibri" w:hAnsi="Calibri" w:cs="Calibri"/>
          <w:b/>
          <w:bCs/>
          <w:sz w:val="24"/>
          <w:szCs w:val="24"/>
        </w:rPr>
      </w:pPr>
      <w:r w:rsidRPr="00A17F9C">
        <w:rPr>
          <w:rFonts w:ascii="Calibri" w:hAnsi="Calibri" w:cs="Calibri"/>
          <w:b/>
          <w:bCs/>
          <w:sz w:val="24"/>
          <w:szCs w:val="24"/>
        </w:rPr>
        <w:t>Supplementary information</w:t>
      </w:r>
    </w:p>
    <w:tbl>
      <w:tblPr>
        <w:tblStyle w:val="TableGrid"/>
        <w:tblpPr w:leftFromText="180" w:rightFromText="180" w:vertAnchor="text" w:horzAnchor="margin" w:tblpY="469"/>
        <w:tblW w:w="5000" w:type="pct"/>
        <w:tblLook w:val="04A0" w:firstRow="1" w:lastRow="0" w:firstColumn="1" w:lastColumn="0" w:noHBand="0" w:noVBand="1"/>
      </w:tblPr>
      <w:tblGrid>
        <w:gridCol w:w="3228"/>
        <w:gridCol w:w="805"/>
        <w:gridCol w:w="1002"/>
        <w:gridCol w:w="1038"/>
        <w:gridCol w:w="805"/>
        <w:gridCol w:w="1112"/>
        <w:gridCol w:w="1036"/>
      </w:tblGrid>
      <w:tr w:rsidR="00454A9D" w:rsidRPr="00A23348" w14:paraId="78C3AEFF" w14:textId="77777777" w:rsidTr="005E2B4C">
        <w:trPr>
          <w:trHeight w:val="56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FA182" w14:textId="4E1EC9CA" w:rsidR="00454A9D" w:rsidRPr="00A23348" w:rsidRDefault="009C78DE" w:rsidP="00A14508">
            <w:pPr>
              <w:rPr>
                <w:rFonts w:ascii="Calibri" w:hAnsi="Calibri" w:cs="Calibri"/>
                <w:b/>
                <w:sz w:val="18"/>
                <w:szCs w:val="18"/>
              </w:rPr>
            </w:pPr>
            <w:bookmarkStart w:id="0" w:name="_Hlk5967577"/>
            <w:r w:rsidRPr="00A23348">
              <w:rPr>
                <w:rFonts w:ascii="Calibri" w:hAnsi="Calibri" w:cs="Calibri"/>
                <w:b/>
                <w:sz w:val="20"/>
                <w:szCs w:val="18"/>
              </w:rPr>
              <w:t>SUPPLEMENTARY TABLE 1</w:t>
            </w:r>
            <w:r w:rsidR="00594E70" w:rsidRPr="00A23348">
              <w:rPr>
                <w:rFonts w:ascii="Calibri" w:hAnsi="Calibri" w:cs="Calibri"/>
                <w:b/>
                <w:sz w:val="20"/>
                <w:szCs w:val="18"/>
              </w:rPr>
              <w:t xml:space="preserve"> </w:t>
            </w:r>
            <w:r w:rsidRPr="00A23348">
              <w:rPr>
                <w:rFonts w:ascii="Calibri" w:hAnsi="Calibri" w:cs="Calibri"/>
                <w:b/>
                <w:sz w:val="20"/>
                <w:szCs w:val="18"/>
              </w:rPr>
              <w:t xml:space="preserve"> </w:t>
            </w:r>
            <w:r w:rsidR="00454A9D" w:rsidRPr="00A17F9C">
              <w:rPr>
                <w:rFonts w:ascii="Calibri" w:hAnsi="Calibri" w:cs="Calibri"/>
                <w:bCs/>
                <w:sz w:val="20"/>
                <w:szCs w:val="18"/>
              </w:rPr>
              <w:t>Univariable and multivariable Poisson regression models for demographic factors associated with positive HBsAg</w:t>
            </w:r>
            <w:r w:rsidR="00AF2935" w:rsidRPr="00A17F9C">
              <w:rPr>
                <w:rFonts w:ascii="Calibri" w:eastAsia="Times New Roman" w:hAnsi="Calibri" w:cs="Calibri"/>
                <w:bCs/>
                <w:color w:val="000000"/>
                <w:sz w:val="20"/>
                <w:szCs w:val="18"/>
              </w:rPr>
              <w:t xml:space="preserve"> </w:t>
            </w:r>
          </w:p>
        </w:tc>
      </w:tr>
      <w:tr w:rsidR="00454A9D" w:rsidRPr="00A23348" w14:paraId="49780D9A" w14:textId="77777777" w:rsidTr="005E2B4C">
        <w:trPr>
          <w:trHeight w:val="567"/>
        </w:trPr>
        <w:tc>
          <w:tcPr>
            <w:tcW w:w="1788" w:type="pct"/>
            <w:vMerge w:val="restart"/>
            <w:tcBorders>
              <w:left w:val="nil"/>
              <w:right w:val="nil"/>
            </w:tcBorders>
            <w:vAlign w:val="center"/>
          </w:tcPr>
          <w:p w14:paraId="061D6460" w14:textId="7777777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30A0748B" w14:textId="7777777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Independent variables</w:t>
            </w:r>
          </w:p>
          <w:p w14:paraId="16A3BEC8" w14:textId="7777777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75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22DAC0AC" w14:textId="56E5C153" w:rsidR="00454A9D" w:rsidRPr="00F71FF5" w:rsidRDefault="00EA4747" w:rsidP="005E2B4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 xml:space="preserve">Univariable </w:t>
            </w:r>
            <w:r w:rsidR="009C78DE" w:rsidRPr="00F71FF5">
              <w:rPr>
                <w:rFonts w:ascii="Calibri" w:hAnsi="Calibri" w:cs="Calibri"/>
                <w:b/>
                <w:sz w:val="18"/>
                <w:szCs w:val="18"/>
              </w:rPr>
              <w:t>m</w:t>
            </w: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odel</w:t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BC7C25B" w14:textId="0E72E06E" w:rsidR="00454A9D" w:rsidRPr="00A17F9C" w:rsidRDefault="00EA4747" w:rsidP="00A17F9C">
            <w:pPr>
              <w:jc w:val="center"/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Multivariable model</w:t>
            </w:r>
            <w:r w:rsidR="00AF2935" w:rsidRPr="00A17F9C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454A9D" w:rsidRPr="00A23348" w14:paraId="5C7CC61B" w14:textId="77777777" w:rsidTr="005E2B4C">
        <w:trPr>
          <w:trHeight w:val="567"/>
        </w:trPr>
        <w:tc>
          <w:tcPr>
            <w:tcW w:w="17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AEA00B" w14:textId="7777777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3E8A55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2D4DAB8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PR</w:t>
            </w:r>
            <w:r w:rsidRPr="00F71FF5">
              <w:rPr>
                <w:rFonts w:ascii="Calibri" w:hAnsi="Calibri" w:cs="Calibri"/>
                <w:b/>
                <w:sz w:val="18"/>
                <w:szCs w:val="18"/>
              </w:rPr>
              <w:br/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BA534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6219A09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95% CI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</w:tcBorders>
          </w:tcPr>
          <w:p w14:paraId="0C327383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068613FA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i/>
                <w:sz w:val="18"/>
                <w:szCs w:val="18"/>
              </w:rPr>
              <w:t>P</w:t>
            </w:r>
            <w:r w:rsidRPr="00F71FF5">
              <w:rPr>
                <w:rFonts w:ascii="Calibri" w:hAnsi="Calibri" w:cs="Calibri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hideMark/>
          </w:tcPr>
          <w:p w14:paraId="60B917D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37D3770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 xml:space="preserve">PR </w:t>
            </w:r>
            <w:r w:rsidRPr="00F71FF5">
              <w:rPr>
                <w:rFonts w:ascii="Calibri" w:hAnsi="Calibri" w:cs="Calibri"/>
                <w:b/>
                <w:sz w:val="18"/>
                <w:szCs w:val="18"/>
              </w:rPr>
              <w:br/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8A3A09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3FE133BA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95% CI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3D8A32D9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79CD8539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i/>
                <w:sz w:val="18"/>
                <w:szCs w:val="18"/>
              </w:rPr>
              <w:t>P</w:t>
            </w:r>
            <w:r w:rsidRPr="00F71FF5">
              <w:rPr>
                <w:rFonts w:ascii="Calibri" w:hAnsi="Calibri" w:cs="Calibri"/>
                <w:b/>
                <w:sz w:val="18"/>
                <w:szCs w:val="18"/>
              </w:rPr>
              <w:t xml:space="preserve"> value</w:t>
            </w:r>
          </w:p>
        </w:tc>
      </w:tr>
      <w:tr w:rsidR="00454A9D" w:rsidRPr="00A23348" w14:paraId="6C3C3FC2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39C8D0F3" w14:textId="7777777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</w:p>
          <w:p w14:paraId="6804DDA1" w14:textId="77777777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Female</w:t>
            </w:r>
          </w:p>
          <w:p w14:paraId="1DB76426" w14:textId="77777777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F89C68C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39299F1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2A28650E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AB98DE5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B8572CA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9919F19" w14:textId="6818932E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2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2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917BB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24307A7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08936AE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3A714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62D6A0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37497E7D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986432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EC9E19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1DF4155" w14:textId="11D346E5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.</w:t>
            </w:r>
            <w:r w:rsidR="001A0CD4"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="001A0CD4" w:rsidRPr="00F71FF5">
              <w:rPr>
                <w:rFonts w:ascii="Calibri" w:hAnsi="Calibri" w:cs="Calibri"/>
                <w:sz w:val="18"/>
                <w:szCs w:val="18"/>
              </w:rPr>
              <w:t>2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="001A0CD4" w:rsidRPr="00F71FF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CDA228F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76CA922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EA14761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0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454A9D" w:rsidRPr="00A23348" w14:paraId="1044C505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6E86A" w14:textId="28380587" w:rsidR="00454A9D" w:rsidRPr="00F71FF5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  <w:r w:rsidR="009C78DE" w:rsidRPr="00F71FF5">
              <w:rPr>
                <w:rFonts w:ascii="Calibri" w:hAnsi="Calibri" w:cs="Calibri"/>
                <w:b/>
                <w:sz w:val="18"/>
                <w:szCs w:val="18"/>
              </w:rPr>
              <w:t>, years</w:t>
            </w:r>
          </w:p>
          <w:p w14:paraId="2CEF1CED" w14:textId="71538A58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6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29</w:t>
            </w:r>
          </w:p>
          <w:p w14:paraId="6C357195" w14:textId="2CEF32ED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0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49</w:t>
            </w:r>
          </w:p>
          <w:p w14:paraId="595357E4" w14:textId="6F8189BB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50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9</w:t>
            </w:r>
          </w:p>
          <w:p w14:paraId="6D5F9BEB" w14:textId="77777777" w:rsidR="00454A9D" w:rsidRPr="00F71FF5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70+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D7B43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C9E7A9A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26D247CE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.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6C1965DA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4.0</w:t>
            </w:r>
          </w:p>
          <w:p w14:paraId="256548FE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E0839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47E4547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B349513" w14:textId="578DD0C1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2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2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0B47E368" w14:textId="768E65D6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2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6.3</w:t>
            </w:r>
          </w:p>
          <w:p w14:paraId="5FEBB6AA" w14:textId="4FE5A7E5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2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CB8633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AE848B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C397302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52FE033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75CE5FF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9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944AB2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A65B22F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1A717A7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.</w:t>
            </w:r>
            <w:r w:rsidR="00854E8A"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E73BBFD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4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2</w:t>
            </w:r>
          </w:p>
          <w:p w14:paraId="08FF9874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884ED1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8447601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56FC22F" w14:textId="3866DE6C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7B7932ED" w14:textId="5D6FB418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2.6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73A3B497" w14:textId="215CD4E9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="001A0CD4" w:rsidRPr="00F71FF5">
              <w:rPr>
                <w:rFonts w:ascii="Calibri" w:hAnsi="Calibri" w:cs="Calibri"/>
                <w:sz w:val="18"/>
                <w:szCs w:val="18"/>
              </w:rPr>
              <w:t>7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2.</w:t>
            </w:r>
            <w:r w:rsidR="001A0CD4" w:rsidRPr="00F71FF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406DB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497DF1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15665E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2A8FFBA7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0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0B5FA0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</w:tr>
      <w:tr w:rsidR="00454A9D" w:rsidRPr="00A23348" w14:paraId="27F27475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3946FD66" w14:textId="77777777" w:rsidR="00454A9D" w:rsidRPr="00F71FF5" w:rsidRDefault="00454A9D" w:rsidP="005E2B4C">
            <w:pPr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F71FF5">
              <w:rPr>
                <w:rFonts w:ascii="Calibri" w:hAnsi="Calibri" w:cs="Calibri"/>
                <w:b/>
                <w:sz w:val="18"/>
                <w:szCs w:val="18"/>
              </w:rPr>
              <w:t>Ethnicity</w:t>
            </w:r>
          </w:p>
          <w:p w14:paraId="73740ED0" w14:textId="77777777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White British</w:t>
            </w:r>
          </w:p>
          <w:p w14:paraId="46693CD2" w14:textId="0160C078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 xml:space="preserve">White </w:t>
            </w:r>
            <w:r w:rsidR="00AF2935" w:rsidRPr="00F71FF5">
              <w:rPr>
                <w:rFonts w:ascii="Calibri" w:hAnsi="Calibri" w:cs="Calibri"/>
                <w:sz w:val="18"/>
                <w:szCs w:val="18"/>
              </w:rPr>
              <w:t>o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ther</w:t>
            </w:r>
          </w:p>
          <w:p w14:paraId="4E4F167C" w14:textId="77777777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Black/Black British</w:t>
            </w:r>
          </w:p>
          <w:p w14:paraId="4B1E76DA" w14:textId="77777777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Asian</w:t>
            </w:r>
          </w:p>
          <w:p w14:paraId="6AC260EF" w14:textId="77C47C8E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Mixed/</w:t>
            </w:r>
            <w:r w:rsidR="00AF2935" w:rsidRPr="00F71FF5">
              <w:rPr>
                <w:rFonts w:ascii="Calibri" w:hAnsi="Calibri" w:cs="Calibri"/>
                <w:sz w:val="18"/>
                <w:szCs w:val="18"/>
              </w:rPr>
              <w:t>o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ther</w:t>
            </w:r>
          </w:p>
          <w:p w14:paraId="3E0DA590" w14:textId="77777777" w:rsidR="00454A9D" w:rsidRPr="00F71FF5" w:rsidRDefault="00454A9D" w:rsidP="005E2B4C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C955F01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96A6D1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2E839B8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21FAEF09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4</w:t>
            </w:r>
          </w:p>
          <w:p w14:paraId="32B0DFAC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2</w:t>
            </w:r>
          </w:p>
          <w:p w14:paraId="4681AB31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77914B3E" w14:textId="77777777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007E90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A0429A9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CBF1FF1" w14:textId="47EB3FEF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4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2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7B3961CC" w14:textId="27008BDE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1.6</w:t>
            </w:r>
          </w:p>
          <w:p w14:paraId="6369DC0C" w14:textId="5B028788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8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F2BABD2" w14:textId="0B165BFA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5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796B93F7" w14:textId="73D34B0D" w:rsidR="00454A9D" w:rsidRPr="00F71FF5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4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4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8748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83B1404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D7BC76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409D8E1D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7761C453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7CB5A387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5F4F6A27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D926FC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83A9B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4DCF705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BFD42D2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6DF9617B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131D9ACE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1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1C892B2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36B0A9E8" w14:textId="77777777" w:rsidR="00454A9D" w:rsidRPr="00F71FF5" w:rsidRDefault="00854E8A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272EAD8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DA837D5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972DEA4" w14:textId="0BF32BA2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06D40197" w14:textId="0ADDADB6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9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7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0E4DA053" w14:textId="755DDA02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8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1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530C58E8" w14:textId="2C817617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6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6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1BBBA46F" w14:textId="7D9C1177" w:rsidR="00454A9D" w:rsidRPr="00F71FF5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  <w:r w:rsidR="009C78DE" w:rsidRP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3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89FFC3C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C9C4F54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39C38F0" w14:textId="77777777" w:rsidR="00454A9D" w:rsidRPr="00F71FF5" w:rsidRDefault="002269EB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6B41068F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38A57EB5" w14:textId="77777777" w:rsidR="00454A9D" w:rsidRPr="00F71FF5" w:rsidRDefault="002269EB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3FFAA8D1" w14:textId="77777777" w:rsidR="00454A9D" w:rsidRPr="00F71FF5" w:rsidRDefault="002269EB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.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="00454A9D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E2B2336" w14:textId="77777777" w:rsidR="00454A9D" w:rsidRPr="00F71FF5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71FF5">
              <w:rPr>
                <w:rFonts w:ascii="Calibri" w:hAnsi="Calibri" w:cs="Calibri"/>
                <w:sz w:val="18"/>
                <w:szCs w:val="18"/>
              </w:rPr>
              <w:t>&lt;0.</w:t>
            </w:r>
            <w:r w:rsidR="002269EB" w:rsidRPr="00F71FF5">
              <w:rPr>
                <w:rFonts w:ascii="Calibri" w:hAnsi="Calibri" w:cs="Calibri"/>
                <w:sz w:val="18"/>
                <w:szCs w:val="18"/>
              </w:rPr>
              <w:t>0</w:t>
            </w:r>
            <w:r w:rsidRPr="00F71FF5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</w:tr>
      <w:tr w:rsidR="00454A9D" w:rsidRPr="00A23348" w14:paraId="39A6AA26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6A7BEE" w14:textId="77777777" w:rsidR="00454A9D" w:rsidRPr="00A23348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Homeless</w:t>
            </w:r>
          </w:p>
          <w:p w14:paraId="5F21219E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No</w:t>
            </w:r>
          </w:p>
          <w:p w14:paraId="1513812B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4F0F2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C04743F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51ECA07A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5517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BA2562E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DD125EA" w14:textId="6756FC83" w:rsidR="00454A9D" w:rsidRPr="00A23348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A83794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F692418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F9AAC5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D1AC8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5D41EFD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15B5C46D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1A0CD4" w:rsidRPr="00A2334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3D4E6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FF4D5B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EB7149C" w14:textId="0F221837" w:rsidR="00454A9D" w:rsidRPr="00A23348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3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E83AE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C2E9057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164232F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454A9D" w:rsidRPr="00A23348" w14:paraId="3859600C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49DA591C" w14:textId="77777777" w:rsidR="00454A9D" w:rsidRPr="00A23348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HIV status</w:t>
            </w:r>
          </w:p>
          <w:p w14:paraId="589950D3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Negative</w:t>
            </w:r>
          </w:p>
          <w:p w14:paraId="0CBE9DB3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Positive</w:t>
            </w:r>
          </w:p>
          <w:p w14:paraId="07B496DA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60BCCDD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DBEFF7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235A84FE" w14:textId="77777777" w:rsidR="00454A9D" w:rsidRPr="00A23348" w:rsidRDefault="00D926FC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6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62ACD05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AC0E80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5913EC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02194DB" w14:textId="2A07BBAA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9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12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.8</w:t>
            </w:r>
          </w:p>
          <w:p w14:paraId="0358837C" w14:textId="05B73FC1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D926FC" w:rsidRPr="00A2334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8CB10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D532CA8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AE50F0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107DA1BC" w14:textId="77777777" w:rsidR="00454A9D" w:rsidRPr="00A23348" w:rsidRDefault="00077EE0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0.0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27340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EFC42CD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E9BA989" w14:textId="77777777" w:rsidR="00454A9D" w:rsidRPr="00A23348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4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04C3B84D" w14:textId="77777777" w:rsidR="00454A9D" w:rsidRPr="00A23348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382190B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107A83F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DCE25EB" w14:textId="62157E2B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1A0CD4" w:rsidRPr="00A23348">
              <w:rPr>
                <w:rFonts w:ascii="Calibri" w:hAnsi="Calibri" w:cs="Calibri"/>
                <w:sz w:val="18"/>
                <w:szCs w:val="18"/>
              </w:rPr>
              <w:t>9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="001A0CD4" w:rsidRPr="00A23348">
              <w:rPr>
                <w:rFonts w:ascii="Calibri" w:hAnsi="Calibri" w:cs="Calibri"/>
                <w:sz w:val="18"/>
                <w:szCs w:val="18"/>
              </w:rPr>
              <w:t>8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18918895" w14:textId="6D961428" w:rsidR="00454A9D" w:rsidRPr="00A23348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231784C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EE0CFFA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19797E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1</w:t>
            </w:r>
          </w:p>
          <w:p w14:paraId="5FAAD926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454A9D" w:rsidRPr="00A23348" w14:paraId="6B1F1826" w14:textId="77777777" w:rsidTr="005E2B4C">
        <w:trPr>
          <w:trHeight w:val="636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66CA6" w14:textId="77777777" w:rsidR="00454A9D" w:rsidRPr="00A23348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ED arrival day</w:t>
            </w:r>
          </w:p>
          <w:p w14:paraId="7242F04C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Weekday</w:t>
            </w:r>
          </w:p>
          <w:p w14:paraId="0D098534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Weeke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47DD74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D07828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24268720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A9EA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94475AF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2638354" w14:textId="319028E2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B215AA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0F6072E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97E434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BE702C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861A6C4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4547825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1A0CD4"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F6AD0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E91A466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45CBA0B" w14:textId="027D44BD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9FB6E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B0F9715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023DE97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454A9D" w:rsidRPr="00A23348" w14:paraId="37293F3B" w14:textId="77777777" w:rsidTr="005E2B4C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E6D15" w14:textId="77777777" w:rsidR="00454A9D" w:rsidRPr="00A23348" w:rsidRDefault="00454A9D" w:rsidP="005E2B4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ED arrival time</w:t>
            </w:r>
          </w:p>
          <w:p w14:paraId="2FDB7B19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Day (08:00±19:59)</w:t>
            </w:r>
          </w:p>
          <w:p w14:paraId="120E37F7" w14:textId="77777777" w:rsidR="00454A9D" w:rsidRPr="00A23348" w:rsidRDefault="00454A9D" w:rsidP="005E2B4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Night (20:00±07:5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5B5F4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2A22676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1AA4804" w14:textId="77777777" w:rsidR="00454A9D" w:rsidRPr="00A23348" w:rsidRDefault="00077EE0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C8C6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2B82F9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F05AD23" w14:textId="1AC2C9F3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6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FDAEC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C0E8D51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550206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077EE0" w:rsidRPr="00A23348">
              <w:rPr>
                <w:rFonts w:ascii="Calibri" w:hAnsi="Calibri" w:cs="Calibri"/>
                <w:sz w:val="18"/>
                <w:szCs w:val="18"/>
              </w:rPr>
              <w:t>04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F74624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24A9432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223EFB9" w14:textId="77777777" w:rsidR="00454A9D" w:rsidRPr="00A23348" w:rsidRDefault="001A0CD4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05078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20BE848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DDAB214" w14:textId="3DCA271A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5</w:t>
            </w:r>
            <w:r w:rsidR="009C78DE" w:rsidRPr="00A23348">
              <w:rPr>
                <w:rFonts w:ascii="Calibri" w:hAnsi="Calibri" w:cs="Calibri"/>
                <w:sz w:val="18"/>
                <w:szCs w:val="18"/>
              </w:rPr>
              <w:t>–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0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E6B47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A96749B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9045B23" w14:textId="77777777" w:rsidR="00454A9D" w:rsidRPr="00A23348" w:rsidRDefault="00454A9D" w:rsidP="005E2B4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</w:tr>
      <w:tr w:rsidR="00454A9D" w:rsidRPr="00A23348" w14:paraId="53655B56" w14:textId="77777777" w:rsidTr="005E2B4C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B9B77" w14:textId="4797C95D" w:rsidR="00454A9D" w:rsidRPr="00A23348" w:rsidRDefault="00AF2935" w:rsidP="005E2B4C">
            <w:pPr>
              <w:rPr>
                <w:rFonts w:ascii="Calibri" w:hAnsi="Calibri" w:cs="Calibri"/>
                <w:sz w:val="18"/>
                <w:szCs w:val="18"/>
              </w:rPr>
            </w:pPr>
            <w:r w:rsidRPr="00A17F9C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 xml:space="preserve">Cases with available information for all predicting factors were included in the multivariable analysis </w:t>
            </w:r>
            <w:r w:rsidR="00EA4747" w:rsidRPr="00A23348">
              <w:rPr>
                <w:rFonts w:ascii="Calibri" w:hAnsi="Calibri" w:cs="Calibri"/>
                <w:sz w:val="18"/>
                <w:szCs w:val="18"/>
              </w:rPr>
              <w:t>(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N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=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26,1</w:t>
            </w:r>
            <w:r w:rsidR="002269EB" w:rsidRPr="00A23348">
              <w:rPr>
                <w:rFonts w:ascii="Calibri" w:hAnsi="Calibri" w:cs="Calibri"/>
                <w:sz w:val="18"/>
                <w:szCs w:val="18"/>
              </w:rPr>
              <w:t>53/27,646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 xml:space="preserve">). </w:t>
            </w:r>
          </w:p>
          <w:p w14:paraId="6F3806AF" w14:textId="4F845E4B" w:rsidR="00454A9D" w:rsidRPr="00A23348" w:rsidRDefault="009C78DE" w:rsidP="00102B21">
            <w:pPr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 xml:space="preserve">Abbreviations: </w:t>
            </w:r>
            <w:r w:rsidR="00AF2935" w:rsidRPr="00A23348">
              <w:rPr>
                <w:rFonts w:ascii="Calibri" w:hAnsi="Calibri" w:cs="Calibri"/>
                <w:sz w:val="18"/>
                <w:szCs w:val="18"/>
              </w:rPr>
              <w:t xml:space="preserve">CI, confidence interval; ED, emergency </w:t>
            </w:r>
            <w:proofErr w:type="spellStart"/>
            <w:r w:rsidR="00AF2935" w:rsidRPr="00A23348">
              <w:rPr>
                <w:rFonts w:ascii="Calibri" w:hAnsi="Calibri" w:cs="Calibri"/>
                <w:sz w:val="18"/>
                <w:szCs w:val="18"/>
              </w:rPr>
              <w:t>department;</w:t>
            </w:r>
            <w:r w:rsidR="00EA4747" w:rsidRPr="00A23348">
              <w:rPr>
                <w:rFonts w:ascii="Calibri" w:hAnsi="Calibri" w:cs="Calibri"/>
                <w:sz w:val="18"/>
                <w:szCs w:val="18"/>
              </w:rPr>
              <w:t>HBsAg</w:t>
            </w:r>
            <w:proofErr w:type="spellEnd"/>
            <w:r w:rsidRPr="00A23348">
              <w:rPr>
                <w:rFonts w:ascii="Calibri" w:hAnsi="Calibri" w:cs="Calibri"/>
                <w:sz w:val="18"/>
                <w:szCs w:val="18"/>
              </w:rPr>
              <w:t>,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A4747" w:rsidRPr="00A23348">
              <w:rPr>
                <w:rFonts w:ascii="Calibri" w:hAnsi="Calibri" w:cs="Calibri"/>
                <w:sz w:val="18"/>
                <w:szCs w:val="18"/>
              </w:rPr>
              <w:t>hepatitis B surface antigen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AF2935" w:rsidRPr="00A23348">
              <w:rPr>
                <w:rFonts w:ascii="Calibri" w:hAnsi="Calibri" w:cs="Calibri"/>
                <w:sz w:val="18"/>
                <w:szCs w:val="18"/>
              </w:rPr>
              <w:t xml:space="preserve">HIV, human immunodeficiency virus; 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>PR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,</w:t>
            </w:r>
            <w:r w:rsidR="00454A9D" w:rsidRPr="00A23348">
              <w:rPr>
                <w:rFonts w:ascii="Calibri" w:hAnsi="Calibri" w:cs="Calibri"/>
                <w:sz w:val="18"/>
                <w:szCs w:val="18"/>
              </w:rPr>
              <w:t xml:space="preserve"> prevalence ratio.</w:t>
            </w:r>
          </w:p>
        </w:tc>
      </w:tr>
      <w:bookmarkEnd w:id="0"/>
    </w:tbl>
    <w:p w14:paraId="726DE481" w14:textId="77777777" w:rsidR="006A66A2" w:rsidRPr="00A23348" w:rsidRDefault="006A66A2">
      <w:pPr>
        <w:rPr>
          <w:rFonts w:ascii="Calibri" w:hAnsi="Calibri" w:cs="Calibri"/>
        </w:rPr>
      </w:pPr>
    </w:p>
    <w:p w14:paraId="7CE42923" w14:textId="77777777" w:rsidR="006A66A2" w:rsidRPr="00A23348" w:rsidRDefault="006A66A2">
      <w:pPr>
        <w:rPr>
          <w:rFonts w:ascii="Calibri" w:hAnsi="Calibri" w:cs="Calibri"/>
        </w:rPr>
      </w:pPr>
    </w:p>
    <w:p w14:paraId="580B22B8" w14:textId="77777777" w:rsidR="006A66A2" w:rsidRPr="00A23348" w:rsidRDefault="006A66A2">
      <w:pPr>
        <w:rPr>
          <w:rFonts w:ascii="Calibri" w:hAnsi="Calibri" w:cs="Calibri"/>
        </w:rPr>
      </w:pPr>
    </w:p>
    <w:p w14:paraId="3E3FC230" w14:textId="77777777" w:rsidR="00454A9D" w:rsidRPr="00A23348" w:rsidRDefault="00454A9D">
      <w:pPr>
        <w:rPr>
          <w:rFonts w:ascii="Calibri" w:hAnsi="Calibri" w:cs="Calibri"/>
        </w:rPr>
      </w:pPr>
    </w:p>
    <w:p w14:paraId="2F098102" w14:textId="77777777" w:rsidR="00454A9D" w:rsidRPr="00A23348" w:rsidRDefault="00454A9D">
      <w:pPr>
        <w:rPr>
          <w:rFonts w:ascii="Calibri" w:hAnsi="Calibri" w:cs="Calibri"/>
        </w:rPr>
      </w:pPr>
    </w:p>
    <w:p w14:paraId="1AA6EDD7" w14:textId="77777777" w:rsidR="00454A9D" w:rsidRPr="00A23348" w:rsidRDefault="00454A9D">
      <w:pPr>
        <w:rPr>
          <w:rFonts w:ascii="Calibri" w:hAnsi="Calibri" w:cs="Calibri"/>
        </w:rPr>
      </w:pPr>
    </w:p>
    <w:p w14:paraId="10FF08DB" w14:textId="77777777" w:rsidR="00454A9D" w:rsidRPr="00A23348" w:rsidRDefault="00454A9D">
      <w:pPr>
        <w:rPr>
          <w:rFonts w:ascii="Calibri" w:hAnsi="Calibri" w:cs="Calibri"/>
        </w:rPr>
      </w:pPr>
    </w:p>
    <w:p w14:paraId="2303726E" w14:textId="77777777" w:rsidR="00454A9D" w:rsidRPr="00A23348" w:rsidRDefault="00454A9D">
      <w:pPr>
        <w:rPr>
          <w:rFonts w:ascii="Calibri" w:hAnsi="Calibri" w:cs="Calibri"/>
        </w:rPr>
      </w:pPr>
    </w:p>
    <w:p w14:paraId="5649BAA1" w14:textId="77777777" w:rsidR="00454A9D" w:rsidRPr="00A23348" w:rsidRDefault="00454A9D">
      <w:pPr>
        <w:rPr>
          <w:rFonts w:ascii="Calibri" w:hAnsi="Calibri" w:cs="Calibri"/>
        </w:rPr>
      </w:pPr>
    </w:p>
    <w:p w14:paraId="539261FE" w14:textId="77777777" w:rsidR="006A66A2" w:rsidRPr="00A23348" w:rsidRDefault="006A66A2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469"/>
        <w:tblW w:w="5000" w:type="pct"/>
        <w:tblLook w:val="04A0" w:firstRow="1" w:lastRow="0" w:firstColumn="1" w:lastColumn="0" w:noHBand="0" w:noVBand="1"/>
      </w:tblPr>
      <w:tblGrid>
        <w:gridCol w:w="3228"/>
        <w:gridCol w:w="805"/>
        <w:gridCol w:w="1002"/>
        <w:gridCol w:w="1038"/>
        <w:gridCol w:w="805"/>
        <w:gridCol w:w="1112"/>
        <w:gridCol w:w="1036"/>
      </w:tblGrid>
      <w:tr w:rsidR="00594E70" w:rsidRPr="00A23348" w14:paraId="2571E173" w14:textId="77777777" w:rsidTr="00B51CCF">
        <w:trPr>
          <w:trHeight w:val="56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9E70E" w14:textId="3479ABD2" w:rsidR="00594E70" w:rsidRPr="00A23348" w:rsidRDefault="00F71FF5" w:rsidP="00102B21">
            <w:pPr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>SUPPLEMENTARY TABLE</w:t>
            </w:r>
            <w:r w:rsidR="00594E70" w:rsidRPr="00A23348">
              <w:rPr>
                <w:rFonts w:ascii="Calibri" w:hAnsi="Calibri" w:cs="Calibri"/>
                <w:b/>
                <w:sz w:val="20"/>
              </w:rPr>
              <w:t xml:space="preserve"> </w:t>
            </w:r>
            <w:r w:rsidR="00A14508">
              <w:rPr>
                <w:rFonts w:ascii="Calibri" w:hAnsi="Calibri" w:cs="Calibri"/>
                <w:b/>
                <w:sz w:val="20"/>
              </w:rPr>
              <w:t>2</w:t>
            </w:r>
            <w:r w:rsidR="00A14508" w:rsidRPr="00A23348">
              <w:rPr>
                <w:rFonts w:ascii="Calibri" w:hAnsi="Calibri" w:cs="Calibri"/>
                <w:b/>
                <w:sz w:val="20"/>
              </w:rPr>
              <w:t xml:space="preserve"> </w:t>
            </w:r>
            <w:r w:rsidR="00A14508">
              <w:rPr>
                <w:rFonts w:ascii="Calibri" w:hAnsi="Calibri" w:cs="Calibri"/>
                <w:b/>
                <w:sz w:val="20"/>
              </w:rPr>
              <w:t xml:space="preserve"> </w:t>
            </w:r>
            <w:r w:rsidR="00594E70" w:rsidRPr="00A17F9C">
              <w:rPr>
                <w:rFonts w:ascii="Calibri" w:hAnsi="Calibri" w:cs="Calibri"/>
                <w:bCs/>
                <w:sz w:val="20"/>
                <w:szCs w:val="20"/>
              </w:rPr>
              <w:t>Multivariable Poisson regression models for factors associated with positive HCV-Ab (model 1) and HCV-Ag (model 2)</w:t>
            </w:r>
            <w:r w:rsidRPr="00A17F9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94E70" w:rsidRPr="00A23348" w14:paraId="615A7EF9" w14:textId="77777777" w:rsidTr="00B51CCF">
        <w:trPr>
          <w:trHeight w:val="567"/>
        </w:trPr>
        <w:tc>
          <w:tcPr>
            <w:tcW w:w="1788" w:type="pct"/>
            <w:vMerge w:val="restart"/>
            <w:tcBorders>
              <w:left w:val="nil"/>
              <w:right w:val="nil"/>
            </w:tcBorders>
            <w:vAlign w:val="center"/>
          </w:tcPr>
          <w:p w14:paraId="1CE2B8B2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40D435D1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Independent variables</w:t>
            </w:r>
          </w:p>
          <w:p w14:paraId="282172C3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75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263C6288" w14:textId="1886F2BB" w:rsidR="00594E70" w:rsidRPr="00A23348" w:rsidRDefault="00594E70" w:rsidP="00B51CC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Model 1</w:t>
            </w:r>
            <w:r w:rsidR="00A23348" w:rsidRPr="00A23348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†</w:t>
            </w:r>
          </w:p>
          <w:p w14:paraId="759CBE04" w14:textId="76FE4DAA" w:rsidR="00594E70" w:rsidRPr="00A23348" w:rsidRDefault="00594E70" w:rsidP="00B51CC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bCs/>
                <w:sz w:val="18"/>
                <w:szCs w:val="18"/>
              </w:rPr>
              <w:t>HCV-Ab</w:t>
            </w:r>
          </w:p>
        </w:tc>
        <w:tc>
          <w:tcPr>
            <w:tcW w:w="1637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19328BA7" w14:textId="14F669BF" w:rsidR="00594E70" w:rsidRPr="00A23348" w:rsidRDefault="00594E70" w:rsidP="00B51CC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Model 2</w:t>
            </w:r>
            <w:r w:rsidR="00A23348" w:rsidRPr="00A23348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†</w:t>
            </w:r>
          </w:p>
          <w:p w14:paraId="4324443C" w14:textId="55E98D78" w:rsidR="00594E70" w:rsidRPr="00A23348" w:rsidRDefault="00594E70" w:rsidP="00B51CC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HCV-Ag</w:t>
            </w:r>
          </w:p>
        </w:tc>
      </w:tr>
      <w:tr w:rsidR="00594E70" w:rsidRPr="00A23348" w14:paraId="0D8452B7" w14:textId="77777777" w:rsidTr="00B51CCF">
        <w:trPr>
          <w:trHeight w:val="567"/>
        </w:trPr>
        <w:tc>
          <w:tcPr>
            <w:tcW w:w="17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5F3BE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249F5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08015B8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IRR</w:t>
            </w:r>
            <w:r w:rsidRPr="00A23348">
              <w:rPr>
                <w:rFonts w:ascii="Calibri" w:hAnsi="Calibri" w:cs="Calibri"/>
                <w:b/>
                <w:sz w:val="18"/>
                <w:szCs w:val="18"/>
              </w:rPr>
              <w:br/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20B66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7D02C3B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95% CI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</w:tcBorders>
          </w:tcPr>
          <w:p w14:paraId="6E1B410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269BC6C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i/>
                <w:sz w:val="18"/>
                <w:szCs w:val="18"/>
              </w:rPr>
              <w:t>P</w:t>
            </w:r>
            <w:r w:rsidRPr="00A23348">
              <w:rPr>
                <w:rFonts w:ascii="Calibri" w:hAnsi="Calibri" w:cs="Calibri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hideMark/>
          </w:tcPr>
          <w:p w14:paraId="41256A2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53672EC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 xml:space="preserve">IRR </w:t>
            </w:r>
            <w:r w:rsidRPr="00A23348">
              <w:rPr>
                <w:rFonts w:ascii="Calibri" w:hAnsi="Calibri" w:cs="Calibri"/>
                <w:b/>
                <w:sz w:val="18"/>
                <w:szCs w:val="18"/>
              </w:rPr>
              <w:br/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7AF18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5F914C7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95% CI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6430664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2FD15A5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i/>
                <w:sz w:val="18"/>
                <w:szCs w:val="18"/>
              </w:rPr>
              <w:t>P</w:t>
            </w:r>
            <w:r w:rsidRPr="00A23348">
              <w:rPr>
                <w:rFonts w:ascii="Calibri" w:hAnsi="Calibri" w:cs="Calibri"/>
                <w:b/>
                <w:sz w:val="18"/>
                <w:szCs w:val="18"/>
              </w:rPr>
              <w:t xml:space="preserve"> value</w:t>
            </w:r>
          </w:p>
        </w:tc>
      </w:tr>
      <w:tr w:rsidR="00594E70" w:rsidRPr="00A23348" w14:paraId="765EA5A9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28660169" w14:textId="77777777" w:rsidR="00594E70" w:rsidRPr="00102B21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02B21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</w:p>
          <w:p w14:paraId="6C50E532" w14:textId="77777777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Female</w:t>
            </w:r>
          </w:p>
          <w:p w14:paraId="76759703" w14:textId="77777777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82F450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876F50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36A2FA3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564EBD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BB7656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5B8F369" w14:textId="7BE52176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6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5ECD54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6F7BC4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8FDA79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2F22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FE0484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A42FAD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69E7CA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920C50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9332D0F" w14:textId="2041A926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B543C9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9A44F4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F82575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</w:tr>
      <w:tr w:rsidR="00594E70" w:rsidRPr="00A23348" w14:paraId="4D1E4375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062F9E" w14:textId="76DDBC54" w:rsidR="00594E70" w:rsidRPr="00806F0B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02B21"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  <w:r w:rsidR="00F71FF5" w:rsidRPr="00102B21">
              <w:rPr>
                <w:rFonts w:ascii="Calibri" w:hAnsi="Calibri" w:cs="Calibri"/>
                <w:b/>
                <w:sz w:val="18"/>
                <w:szCs w:val="18"/>
              </w:rPr>
              <w:t>, years</w:t>
            </w:r>
          </w:p>
          <w:p w14:paraId="105D978B" w14:textId="1202E542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16</w:t>
            </w:r>
            <w:r w:rsidR="00F71FF5" w:rsidRPr="00806F0B">
              <w:rPr>
                <w:rFonts w:ascii="Calibri" w:hAnsi="Calibri" w:cs="Calibri"/>
                <w:sz w:val="18"/>
                <w:szCs w:val="18"/>
              </w:rPr>
              <w:t>–</w:t>
            </w:r>
            <w:r w:rsidRPr="00806F0B">
              <w:rPr>
                <w:rFonts w:ascii="Calibri" w:hAnsi="Calibri" w:cs="Calibri"/>
                <w:sz w:val="18"/>
                <w:szCs w:val="18"/>
              </w:rPr>
              <w:t>29</w:t>
            </w:r>
          </w:p>
          <w:p w14:paraId="718B6C7C" w14:textId="1421CF46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30</w:t>
            </w:r>
            <w:r w:rsidR="00F71FF5" w:rsidRPr="00806F0B">
              <w:rPr>
                <w:rFonts w:ascii="Calibri" w:hAnsi="Calibri" w:cs="Calibri"/>
                <w:sz w:val="18"/>
                <w:szCs w:val="18"/>
              </w:rPr>
              <w:t>–</w:t>
            </w:r>
            <w:r w:rsidRPr="00806F0B">
              <w:rPr>
                <w:rFonts w:ascii="Calibri" w:hAnsi="Calibri" w:cs="Calibri"/>
                <w:sz w:val="18"/>
                <w:szCs w:val="18"/>
              </w:rPr>
              <w:t>49</w:t>
            </w:r>
          </w:p>
          <w:p w14:paraId="0CCDCBB5" w14:textId="7019700B" w:rsidR="00594E70" w:rsidRPr="00102B21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50</w:t>
            </w:r>
            <w:r w:rsidR="00F71FF5" w:rsidRPr="00806F0B">
              <w:rPr>
                <w:rFonts w:ascii="Calibri" w:hAnsi="Calibri" w:cs="Calibri"/>
                <w:sz w:val="18"/>
                <w:szCs w:val="18"/>
              </w:rPr>
              <w:t>–</w:t>
            </w:r>
            <w:r w:rsidRPr="00806F0B">
              <w:rPr>
                <w:rFonts w:ascii="Calibri" w:hAnsi="Calibri" w:cs="Calibri"/>
                <w:sz w:val="18"/>
                <w:szCs w:val="18"/>
              </w:rPr>
              <w:t>69</w:t>
            </w:r>
          </w:p>
          <w:p w14:paraId="4E0C9F91" w14:textId="77777777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70+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25C1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3A38CB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445AF2D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4.3</w:t>
            </w:r>
          </w:p>
          <w:p w14:paraId="70232D8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4.0</w:t>
            </w:r>
          </w:p>
          <w:p w14:paraId="10972EF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F1DB8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37E9D8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B6F4B8C" w14:textId="1AEC3801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3.0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6.2</w:t>
            </w:r>
          </w:p>
          <w:p w14:paraId="47B1F01B" w14:textId="732D4851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8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5.9</w:t>
            </w:r>
          </w:p>
          <w:p w14:paraId="10552922" w14:textId="2B3C2FFB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17B15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DFBA5C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A13CC9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049B812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5CB6DB5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0A2D9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784CE0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5CE0D54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3.6</w:t>
            </w:r>
          </w:p>
          <w:p w14:paraId="3862225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3.2</w:t>
            </w:r>
          </w:p>
          <w:p w14:paraId="27CC238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7B7CD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570D73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4FD18AC" w14:textId="3F098108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2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6.0</w:t>
            </w:r>
          </w:p>
          <w:p w14:paraId="6CA84118" w14:textId="6AA7E95E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9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5.4</w:t>
            </w:r>
          </w:p>
          <w:p w14:paraId="0DD621EB" w14:textId="46B0B6B5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DFF2E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C77AE5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6690339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05AD689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68923C4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</w:tr>
      <w:tr w:rsidR="00594E70" w:rsidRPr="00A23348" w14:paraId="26280A1E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1D0EC209" w14:textId="77777777" w:rsidR="00594E70" w:rsidRPr="00102B21" w:rsidRDefault="00594E70" w:rsidP="00B51CCF">
            <w:pPr>
              <w:tabs>
                <w:tab w:val="left" w:pos="720"/>
              </w:tabs>
              <w:rPr>
                <w:rFonts w:ascii="Calibri" w:hAnsi="Calibri" w:cs="Calibri"/>
                <w:b/>
                <w:sz w:val="18"/>
                <w:szCs w:val="18"/>
              </w:rPr>
            </w:pPr>
            <w:r w:rsidRPr="00102B21">
              <w:rPr>
                <w:rFonts w:ascii="Calibri" w:hAnsi="Calibri" w:cs="Calibri"/>
                <w:b/>
                <w:sz w:val="18"/>
                <w:szCs w:val="18"/>
              </w:rPr>
              <w:t>Ethnicity</w:t>
            </w:r>
          </w:p>
          <w:p w14:paraId="5A36A7A3" w14:textId="77777777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White British</w:t>
            </w:r>
          </w:p>
          <w:p w14:paraId="7DCA0648" w14:textId="045E0564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 xml:space="preserve">White </w:t>
            </w:r>
            <w:r w:rsidR="00F71FF5" w:rsidRPr="00806F0B">
              <w:rPr>
                <w:rFonts w:ascii="Calibri" w:hAnsi="Calibri" w:cs="Calibri"/>
                <w:sz w:val="18"/>
                <w:szCs w:val="18"/>
              </w:rPr>
              <w:t>o</w:t>
            </w:r>
            <w:r w:rsidRPr="00806F0B">
              <w:rPr>
                <w:rFonts w:ascii="Calibri" w:hAnsi="Calibri" w:cs="Calibri"/>
                <w:sz w:val="18"/>
                <w:szCs w:val="18"/>
              </w:rPr>
              <w:t>ther</w:t>
            </w:r>
          </w:p>
          <w:p w14:paraId="4A5FF1D7" w14:textId="77777777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Black/Black British</w:t>
            </w:r>
          </w:p>
          <w:p w14:paraId="5DCD9E58" w14:textId="77777777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Asian</w:t>
            </w:r>
          </w:p>
          <w:p w14:paraId="34407C9F" w14:textId="26017352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Mixed/</w:t>
            </w:r>
            <w:r w:rsidR="00F71FF5" w:rsidRPr="00806F0B">
              <w:rPr>
                <w:rFonts w:ascii="Calibri" w:hAnsi="Calibri" w:cs="Calibri"/>
                <w:sz w:val="18"/>
                <w:szCs w:val="18"/>
              </w:rPr>
              <w:t>o</w:t>
            </w:r>
            <w:r w:rsidRPr="00806F0B">
              <w:rPr>
                <w:rFonts w:ascii="Calibri" w:hAnsi="Calibri" w:cs="Calibri"/>
                <w:sz w:val="18"/>
                <w:szCs w:val="18"/>
              </w:rPr>
              <w:t>ther</w:t>
            </w:r>
          </w:p>
          <w:p w14:paraId="28F9B3C2" w14:textId="77777777" w:rsidR="00594E70" w:rsidRPr="00806F0B" w:rsidRDefault="00594E70" w:rsidP="00B51CCF">
            <w:pPr>
              <w:tabs>
                <w:tab w:val="left" w:pos="720"/>
              </w:tabs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E71E4B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25FB55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CBBBBC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</w:p>
          <w:p w14:paraId="79202CA4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</w:p>
          <w:p w14:paraId="625D7DF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</w:p>
          <w:p w14:paraId="37B59C2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6</w:t>
            </w:r>
          </w:p>
          <w:p w14:paraId="4D3586C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9812424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A543F5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D0F94CC" w14:textId="20B1C7CA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5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  <w:p w14:paraId="39CC30EC" w14:textId="5F4A504C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3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5</w:t>
            </w:r>
          </w:p>
          <w:p w14:paraId="697DAD44" w14:textId="40F74B20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2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6</w:t>
            </w:r>
          </w:p>
          <w:p w14:paraId="156CFA40" w14:textId="6A09EA75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  <w:p w14:paraId="10C915FC" w14:textId="1974708F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5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D28E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9F632C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505E8F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4EC7E15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651C9F9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1624688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0DCA239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3FB99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F97E8B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1C7569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6</w:t>
            </w:r>
          </w:p>
          <w:p w14:paraId="375111A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</w:p>
          <w:p w14:paraId="3C20169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3</w:t>
            </w:r>
          </w:p>
          <w:p w14:paraId="360FFC5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5</w:t>
            </w:r>
          </w:p>
          <w:p w14:paraId="1E50931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4287C8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03E1B5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9AB9959" w14:textId="230EE090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4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  <w:p w14:paraId="67269C68" w14:textId="0CC9BA26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2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6</w:t>
            </w:r>
          </w:p>
          <w:p w14:paraId="4F4B4102" w14:textId="31F7025F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1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</w:p>
          <w:p w14:paraId="1509D3E7" w14:textId="6C22C3AF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3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  <w:p w14:paraId="35130728" w14:textId="0CBA143A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3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60652E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2BA6A1A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293B58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1</w:t>
            </w:r>
          </w:p>
          <w:p w14:paraId="67A777D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1EAD9314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2</w:t>
            </w:r>
          </w:p>
          <w:p w14:paraId="03F0388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2</w:t>
            </w:r>
          </w:p>
          <w:p w14:paraId="31B5CA8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</w:tr>
      <w:tr w:rsidR="00594E70" w:rsidRPr="00A23348" w14:paraId="154B0A5C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8EFA5" w14:textId="77777777" w:rsidR="00594E70" w:rsidRPr="00102B21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02B21">
              <w:rPr>
                <w:rFonts w:ascii="Calibri" w:hAnsi="Calibri" w:cs="Calibri"/>
                <w:b/>
                <w:sz w:val="18"/>
                <w:szCs w:val="18"/>
              </w:rPr>
              <w:t>Homeless</w:t>
            </w:r>
          </w:p>
          <w:p w14:paraId="7CAE8978" w14:textId="77777777" w:rsidR="00594E70" w:rsidRPr="00806F0B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No</w:t>
            </w:r>
          </w:p>
          <w:p w14:paraId="4EDCBC73" w14:textId="77777777" w:rsidR="00594E70" w:rsidRPr="00102B21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806F0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66B5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3C16B4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E3C9DB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7B4E0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36DF0C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BBC15EE" w14:textId="59A6AE1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8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3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A2387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F5DAB8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78A935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A43520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3AE1C0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3975F15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6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B8644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8ECEC09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427FE18" w14:textId="6A718AF5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2.5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2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4BBCF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D9DAFF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5756FB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</w:tc>
      </w:tr>
      <w:tr w:rsidR="00594E70" w:rsidRPr="00A23348" w14:paraId="510E8C95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</w:tcPr>
          <w:p w14:paraId="7AD92736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HIV status</w:t>
            </w:r>
          </w:p>
          <w:p w14:paraId="77C240DE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Negative</w:t>
            </w:r>
          </w:p>
          <w:p w14:paraId="723F8765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Positive</w:t>
            </w:r>
          </w:p>
          <w:p w14:paraId="0A3A2C8C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74CBBE4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74F148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3FD2CF5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4.3</w:t>
            </w:r>
          </w:p>
          <w:p w14:paraId="15681538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502C11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5B553B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85A33BA" w14:textId="20ECDAB5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6.8</w:t>
            </w:r>
          </w:p>
          <w:p w14:paraId="377F5E02" w14:textId="398F155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0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63AE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D4DC6D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BD3198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7C87129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09CF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7F3A56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91D0DD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2.8</w:t>
            </w:r>
          </w:p>
          <w:p w14:paraId="6AA8345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1ECBB9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1E6068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094F4A7" w14:textId="41327E4D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5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5.1</w:t>
            </w:r>
          </w:p>
          <w:p w14:paraId="1D7AB0CB" w14:textId="492425B1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6DD2B8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DDC5E7E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A21F04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&lt;0.01</w:t>
            </w:r>
          </w:p>
          <w:p w14:paraId="430C7C6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</w:tr>
      <w:tr w:rsidR="00594E70" w:rsidRPr="00A23348" w14:paraId="337EE857" w14:textId="77777777" w:rsidTr="00B51CCF">
        <w:trPr>
          <w:trHeight w:val="636"/>
        </w:trPr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41D4D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ED arrival day</w:t>
            </w:r>
          </w:p>
          <w:p w14:paraId="0854DF67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Weekday</w:t>
            </w:r>
          </w:p>
          <w:p w14:paraId="3B0B3062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Weeke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4C01C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9EC475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787ABD7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3295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514CCF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A08C11A" w14:textId="0AC6C95A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7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E4EF5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5BDCD6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D7E574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2E78E6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84F853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DB6BA3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11DC8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4645356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81D8F05" w14:textId="07273134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4A94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3ADEE94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14A90704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</w:tr>
      <w:tr w:rsidR="00594E70" w:rsidRPr="00A23348" w14:paraId="559554E1" w14:textId="77777777" w:rsidTr="00B51CCF">
        <w:trPr>
          <w:trHeight w:val="567"/>
        </w:trPr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1AD0" w14:textId="77777777" w:rsidR="00594E70" w:rsidRPr="00A23348" w:rsidRDefault="00594E70" w:rsidP="00B51CCF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23348">
              <w:rPr>
                <w:rFonts w:ascii="Calibri" w:hAnsi="Calibri" w:cs="Calibri"/>
                <w:b/>
                <w:sz w:val="18"/>
                <w:szCs w:val="18"/>
              </w:rPr>
              <w:t>ED arrival time</w:t>
            </w:r>
          </w:p>
          <w:p w14:paraId="00A562CD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Day (08:00±19:59)</w:t>
            </w:r>
          </w:p>
          <w:p w14:paraId="63CBFFA7" w14:textId="77777777" w:rsidR="00594E70" w:rsidRPr="00A23348" w:rsidRDefault="00594E70" w:rsidP="00B51CCF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Night (20:00±07:5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B97D1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19BEC5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65C5AC8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88D5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AD3E5DB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E25B788" w14:textId="05975184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9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EC65C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40C64E7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7A87D592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193235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9A7F1F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AF9B0D3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5550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6329C8D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6EACB9CB" w14:textId="191EDC38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8</w:t>
            </w:r>
            <w:r w:rsidR="00F71FF5">
              <w:rPr>
                <w:rFonts w:ascii="Calibri" w:hAnsi="Calibri" w:cs="Calibri"/>
                <w:sz w:val="18"/>
                <w:szCs w:val="18"/>
              </w:rPr>
              <w:t>–</w:t>
            </w:r>
            <w:r w:rsidRPr="00A23348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08226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586DF11A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  <w:p w14:paraId="0CC751AF" w14:textId="77777777" w:rsidR="00594E70" w:rsidRPr="00A23348" w:rsidRDefault="00594E70" w:rsidP="00B51CC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A23348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</w:tr>
      <w:tr w:rsidR="00594E70" w:rsidRPr="00A23348" w14:paraId="219787DE" w14:textId="77777777" w:rsidTr="00B51CCF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61F51" w14:textId="7D3AF5D5" w:rsidR="00594E70" w:rsidRPr="00A23348" w:rsidRDefault="00F71FF5" w:rsidP="00B51CCF">
            <w:pPr>
              <w:rPr>
                <w:rFonts w:ascii="Calibri" w:hAnsi="Calibri" w:cs="Calibri"/>
                <w:sz w:val="18"/>
                <w:szCs w:val="18"/>
              </w:rPr>
            </w:pPr>
            <w:r w:rsidRPr="00FD5628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  <w:r w:rsidR="00594E70" w:rsidRPr="00A23348">
              <w:rPr>
                <w:rFonts w:ascii="Calibri" w:hAnsi="Calibri" w:cs="Calibri"/>
                <w:sz w:val="18"/>
                <w:szCs w:val="18"/>
              </w:rPr>
              <w:t>Cases with available information for all predicting factors were included in the multivariable analysis (</w:t>
            </w:r>
            <w:r>
              <w:rPr>
                <w:rFonts w:ascii="Calibri" w:hAnsi="Calibri" w:cs="Calibri"/>
                <w:sz w:val="18"/>
                <w:szCs w:val="18"/>
              </w:rPr>
              <w:t>m</w:t>
            </w:r>
            <w:r w:rsidR="00594E70" w:rsidRPr="00A23348">
              <w:rPr>
                <w:rFonts w:ascii="Calibri" w:hAnsi="Calibri" w:cs="Calibri"/>
                <w:sz w:val="18"/>
                <w:szCs w:val="18"/>
              </w:rPr>
              <w:t xml:space="preserve">odel 1: N=26,164 and </w:t>
            </w:r>
            <w:r>
              <w:rPr>
                <w:rFonts w:ascii="Calibri" w:hAnsi="Calibri" w:cs="Calibri"/>
                <w:sz w:val="18"/>
                <w:szCs w:val="18"/>
              </w:rPr>
              <w:t>m</w:t>
            </w:r>
            <w:r w:rsidR="00594E70" w:rsidRPr="00A23348">
              <w:rPr>
                <w:rFonts w:ascii="Calibri" w:hAnsi="Calibri" w:cs="Calibri"/>
                <w:sz w:val="18"/>
                <w:szCs w:val="18"/>
              </w:rPr>
              <w:t xml:space="preserve">odel 2: N=26,104). In both models, parameter estimates were obtained using robust standard errors to control for mild violation of underlying assumptions. </w:t>
            </w:r>
          </w:p>
          <w:p w14:paraId="034C4FA1" w14:textId="300EC6F1" w:rsidR="00594E70" w:rsidRPr="00A23348" w:rsidRDefault="00F71FF5" w:rsidP="00102B2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bbreviations:</w:t>
            </w:r>
            <w:r w:rsidRPr="00A23348">
              <w:rPr>
                <w:rFonts w:ascii="Calibri" w:hAnsi="Calibri" w:cs="Calibri"/>
                <w:sz w:val="18"/>
                <w:szCs w:val="18"/>
              </w:rPr>
              <w:t xml:space="preserve"> CI, confidence interval; ED, emergency department; HCV-Ab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A23348">
              <w:rPr>
                <w:rFonts w:ascii="Calibri" w:hAnsi="Calibri" w:cs="Calibri"/>
                <w:sz w:val="18"/>
                <w:szCs w:val="18"/>
              </w:rPr>
              <w:t xml:space="preserve"> hepatitis C antibody; HCV-Ag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A23348">
              <w:rPr>
                <w:rFonts w:ascii="Calibri" w:hAnsi="Calibri" w:cs="Calibri"/>
                <w:sz w:val="18"/>
                <w:szCs w:val="18"/>
              </w:rPr>
              <w:t xml:space="preserve"> hepatitis C antigen; HIV, human immunodeficiency virus;</w:t>
            </w:r>
            <w:r w:rsidR="00790DA7">
              <w:rPr>
                <w:rFonts w:ascii="Calibri" w:hAnsi="Calibri" w:cs="Calibri"/>
                <w:sz w:val="18"/>
                <w:szCs w:val="18"/>
              </w:rPr>
              <w:t xml:space="preserve"> IRR, incidence rate ratio.</w:t>
            </w:r>
          </w:p>
        </w:tc>
      </w:tr>
    </w:tbl>
    <w:p w14:paraId="45C4D47F" w14:textId="1A8F1D5D" w:rsidR="00A7337E" w:rsidRDefault="00A7337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F662D75" w14:textId="09E8E81F" w:rsidR="00A7337E" w:rsidRPr="00A7337E" w:rsidRDefault="00A7337E" w:rsidP="00A7337E">
      <w:pPr>
        <w:rPr>
          <w:rFonts w:ascii="Calibri" w:hAnsi="Calibri" w:cs="Calibri"/>
        </w:rPr>
      </w:pPr>
      <w:r w:rsidRPr="00A7337E">
        <w:rPr>
          <w:rFonts w:ascii="Calibri" w:hAnsi="Calibri" w:cs="Calibri"/>
          <w:b/>
          <w:sz w:val="20"/>
        </w:rPr>
        <w:lastRenderedPageBreak/>
        <w:t>SUPPLEMENTARY FIGURE 1.</w:t>
      </w:r>
      <w:r>
        <w:rPr>
          <w:rFonts w:ascii="Calibri" w:hAnsi="Calibri" w:cs="Calibri"/>
        </w:rPr>
        <w:t xml:space="preserve"> </w:t>
      </w:r>
      <w:r w:rsidRPr="00A7337E">
        <w:rPr>
          <w:rFonts w:ascii="Calibri" w:hAnsi="Calibri" w:cs="Calibri"/>
          <w:bCs/>
          <w:sz w:val="20"/>
          <w:szCs w:val="20"/>
        </w:rPr>
        <w:t>Patients with opt-out hepatitis B testing and seroprevalence of HBsAg (A) during the study period (phases 1 and 2), (B) by age groups</w:t>
      </w:r>
    </w:p>
    <w:p w14:paraId="77AB3D6D" w14:textId="7F60726F" w:rsidR="00A7337E" w:rsidRPr="00A7337E" w:rsidRDefault="00A7337E" w:rsidP="00A7337E">
      <w:pPr>
        <w:rPr>
          <w:rFonts w:ascii="Calibri" w:hAnsi="Calibri" w:cs="Calibri"/>
        </w:rPr>
      </w:pPr>
    </w:p>
    <w:p w14:paraId="0B5FC17E" w14:textId="77777777" w:rsidR="00A7337E" w:rsidRDefault="00A7337E" w:rsidP="00A7337E">
      <w:pPr>
        <w:keepNext/>
      </w:pPr>
      <w:r>
        <w:rPr>
          <w:rFonts w:ascii="Calibri" w:hAnsi="Calibri" w:cs="Calibri"/>
        </w:rPr>
        <w:tab/>
      </w:r>
      <w:r>
        <w:t>A</w:t>
      </w:r>
    </w:p>
    <w:p w14:paraId="738EB29F" w14:textId="77777777" w:rsidR="00A7337E" w:rsidRDefault="00A7337E" w:rsidP="00A7337E">
      <w:pPr>
        <w:keepNext/>
      </w:pPr>
      <w:r>
        <w:rPr>
          <w:noProof/>
          <w:lang w:eastAsia="en-GB"/>
        </w:rPr>
        <w:drawing>
          <wp:inline distT="0" distB="0" distL="0" distR="0" wp14:anchorId="7D5B3040" wp14:editId="2E56FBC4">
            <wp:extent cx="3735450" cy="2310843"/>
            <wp:effectExtent l="0" t="0" r="0" b="0"/>
            <wp:docPr id="43" name="image4.png" descr="A picture containing shap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shap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5450" cy="23108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677246" w14:textId="77777777" w:rsidR="00A7337E" w:rsidRDefault="00A7337E" w:rsidP="00A7337E">
      <w:pPr>
        <w:keepNext/>
      </w:pPr>
    </w:p>
    <w:p w14:paraId="4F97D2A7" w14:textId="77777777" w:rsidR="00A7337E" w:rsidRDefault="00A7337E" w:rsidP="00A7337E">
      <w:pPr>
        <w:keepNext/>
      </w:pPr>
      <w:r>
        <w:t>B</w:t>
      </w:r>
    </w:p>
    <w:p w14:paraId="58F633AF" w14:textId="70B6D644" w:rsidR="00A7337E" w:rsidRPr="00A7337E" w:rsidRDefault="00A7337E" w:rsidP="00A7337E">
      <w:pPr>
        <w:keepNext/>
      </w:pPr>
      <w:r>
        <w:rPr>
          <w:noProof/>
          <w:lang w:eastAsia="en-GB"/>
        </w:rPr>
        <w:drawing>
          <wp:inline distT="0" distB="0" distL="0" distR="0" wp14:anchorId="5A055310" wp14:editId="195063E2">
            <wp:extent cx="3882158" cy="2656824"/>
            <wp:effectExtent l="0" t="0" r="0" b="0"/>
            <wp:docPr id="45" name="image3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2158" cy="26568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eastAsia="Calibri" w:cs="Calibri"/>
          <w:color w:val="000000"/>
        </w:rPr>
        <w:br/>
      </w:r>
    </w:p>
    <w:p w14:paraId="782998FD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  <w:r>
        <w:rPr>
          <w:rFonts w:eastAsia="Calibri" w:cs="Calibri"/>
          <w:color w:val="000000"/>
          <w:sz w:val="18"/>
          <w:szCs w:val="18"/>
        </w:rPr>
        <w:t>Abbreviation: HBsAg, hepatitis B surface antigen.</w:t>
      </w:r>
    </w:p>
    <w:p w14:paraId="1784EA91" w14:textId="77777777" w:rsidR="00A7337E" w:rsidRDefault="00A7337E">
      <w:pPr>
        <w:rPr>
          <w:rFonts w:eastAsia="Calibri" w:cs="Calibri"/>
          <w:color w:val="000000"/>
        </w:rPr>
      </w:pPr>
      <w:r>
        <w:rPr>
          <w:rFonts w:eastAsia="Calibri" w:cs="Calibri"/>
          <w:color w:val="000000"/>
        </w:rPr>
        <w:br w:type="page"/>
      </w:r>
    </w:p>
    <w:p w14:paraId="2EBAC256" w14:textId="629C51D5" w:rsidR="00A7337E" w:rsidRP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hAnsi="Calibri" w:cs="Calibri"/>
          <w:bCs/>
          <w:sz w:val="20"/>
          <w:szCs w:val="20"/>
        </w:rPr>
      </w:pPr>
      <w:r w:rsidRPr="00A7337E">
        <w:rPr>
          <w:rFonts w:ascii="Calibri" w:hAnsi="Calibri" w:cs="Calibri"/>
          <w:b/>
          <w:sz w:val="20"/>
        </w:rPr>
        <w:lastRenderedPageBreak/>
        <w:t xml:space="preserve">SUPPLEMENTARY FIGURE </w:t>
      </w:r>
      <w:r>
        <w:rPr>
          <w:rFonts w:ascii="Calibri" w:hAnsi="Calibri" w:cs="Calibri"/>
          <w:b/>
          <w:sz w:val="20"/>
        </w:rPr>
        <w:t xml:space="preserve">2. </w:t>
      </w:r>
      <w:r w:rsidRPr="00A7337E">
        <w:rPr>
          <w:rFonts w:ascii="Calibri" w:hAnsi="Calibri" w:cs="Calibri"/>
          <w:bCs/>
          <w:sz w:val="20"/>
          <w:szCs w:val="20"/>
        </w:rPr>
        <w:t>Patients with opt-out hepatitis C testing and seroprevalence of HCV-Ab and HCV-Ag (A) during the study period phases 1 and 2), (B) by age groups</w:t>
      </w:r>
    </w:p>
    <w:p w14:paraId="34AC63FA" w14:textId="5CF14396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  <w:r>
        <w:rPr>
          <w:rFonts w:eastAsia="Calibri" w:cs="Calibri"/>
          <w:color w:val="000000"/>
        </w:rPr>
        <w:t>A</w:t>
      </w:r>
    </w:p>
    <w:p w14:paraId="54842A96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  <w:r>
        <w:rPr>
          <w:rFonts w:eastAsia="Calibri" w:cs="Calibri"/>
          <w:noProof/>
          <w:color w:val="000000"/>
          <w:lang w:eastAsia="en-GB"/>
        </w:rPr>
        <w:drawing>
          <wp:inline distT="0" distB="0" distL="0" distR="0" wp14:anchorId="33E3D5EA" wp14:editId="469246AD">
            <wp:extent cx="4151047" cy="2492929"/>
            <wp:effectExtent l="0" t="0" r="0" b="0"/>
            <wp:docPr id="47" name="image6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picture containing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1047" cy="24929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62A23E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</w:p>
    <w:p w14:paraId="7BF717FC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  <w:r>
        <w:rPr>
          <w:rFonts w:eastAsia="Calibri" w:cs="Calibri"/>
          <w:color w:val="000000"/>
        </w:rPr>
        <w:t>B</w:t>
      </w:r>
    </w:p>
    <w:p w14:paraId="51601B4D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b/>
          <w:color w:val="000000"/>
        </w:rPr>
      </w:pPr>
      <w:r>
        <w:rPr>
          <w:rFonts w:eastAsia="Calibri" w:cs="Calibri"/>
          <w:b/>
          <w:noProof/>
          <w:color w:val="000000"/>
          <w:lang w:eastAsia="en-GB"/>
        </w:rPr>
        <w:drawing>
          <wp:inline distT="0" distB="0" distL="0" distR="0" wp14:anchorId="74AE3E6D" wp14:editId="5B9DC4CC">
            <wp:extent cx="4103048" cy="2763417"/>
            <wp:effectExtent l="0" t="0" r="0" b="0"/>
            <wp:docPr id="46" name="image1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3048" cy="27634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044371" w14:textId="77777777" w:rsidR="00A7337E" w:rsidRDefault="00A7337E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b/>
          <w:color w:val="000000"/>
        </w:rPr>
      </w:pPr>
    </w:p>
    <w:p w14:paraId="119C4A87" w14:textId="5FC08FFC" w:rsidR="00A7337E" w:rsidRDefault="00D45449" w:rsidP="00A7337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color w:val="000000"/>
        </w:rPr>
      </w:pPr>
      <w:sdt>
        <w:sdtPr>
          <w:tag w:val="goog_rdk_55"/>
          <w:id w:val="1466236187"/>
          <w:showingPlcHdr/>
        </w:sdtPr>
        <w:sdtEndPr/>
        <w:sdtContent>
          <w:r w:rsidR="00A7337E">
            <w:t xml:space="preserve">     </w:t>
          </w:r>
        </w:sdtContent>
      </w:sdt>
      <w:r w:rsidR="00A7337E">
        <w:rPr>
          <w:rFonts w:eastAsia="Calibri" w:cs="Calibri"/>
          <w:color w:val="000000"/>
          <w:sz w:val="18"/>
          <w:szCs w:val="18"/>
        </w:rPr>
        <w:br/>
        <w:t>Abbreviations: HCV-Ab, hepatitis C virus antibody; HCV-Ag, hepatitis C virus antigen</w:t>
      </w:r>
    </w:p>
    <w:p w14:paraId="321305A2" w14:textId="6EDF08A2" w:rsidR="00A7337E" w:rsidRPr="00A7337E" w:rsidRDefault="00A7337E" w:rsidP="00A7337E">
      <w:pPr>
        <w:tabs>
          <w:tab w:val="left" w:pos="1550"/>
        </w:tabs>
        <w:rPr>
          <w:rFonts w:ascii="Calibri" w:hAnsi="Calibri" w:cs="Calibri"/>
        </w:rPr>
      </w:pPr>
    </w:p>
    <w:p w14:paraId="785C3DF6" w14:textId="05C20959" w:rsidR="00A7337E" w:rsidRPr="00A7337E" w:rsidRDefault="00A7337E" w:rsidP="00A7337E">
      <w:pPr>
        <w:rPr>
          <w:rFonts w:ascii="Calibri" w:hAnsi="Calibri" w:cs="Calibri"/>
        </w:rPr>
      </w:pPr>
    </w:p>
    <w:p w14:paraId="7FED3BEC" w14:textId="4B20CD76" w:rsidR="00A7337E" w:rsidRPr="00A7337E" w:rsidRDefault="00A7337E" w:rsidP="00A7337E">
      <w:pPr>
        <w:rPr>
          <w:rFonts w:ascii="Calibri" w:hAnsi="Calibri" w:cs="Calibri"/>
        </w:rPr>
      </w:pPr>
    </w:p>
    <w:p w14:paraId="4477041B" w14:textId="77777777" w:rsidR="00A7337E" w:rsidRPr="00A7337E" w:rsidRDefault="00A7337E" w:rsidP="00A7337E">
      <w:pPr>
        <w:rPr>
          <w:rFonts w:ascii="Calibri" w:hAnsi="Calibri" w:cs="Calibri"/>
        </w:rPr>
      </w:pPr>
    </w:p>
    <w:sectPr w:rsidR="00A7337E" w:rsidRPr="00A7337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A36BB" w14:textId="77777777" w:rsidR="00D45449" w:rsidRDefault="00D45449" w:rsidP="004A3BD8">
      <w:pPr>
        <w:spacing w:after="0" w:line="240" w:lineRule="auto"/>
      </w:pPr>
      <w:r>
        <w:separator/>
      </w:r>
    </w:p>
  </w:endnote>
  <w:endnote w:type="continuationSeparator" w:id="0">
    <w:p w14:paraId="79BD5358" w14:textId="77777777" w:rsidR="00D45449" w:rsidRDefault="00D45449" w:rsidP="004A3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9036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9FC02" w14:textId="77777777" w:rsidR="00BA3130" w:rsidRDefault="00BA31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50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445DBED" w14:textId="77777777" w:rsidR="00BA3130" w:rsidRDefault="00BA3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26680" w14:textId="77777777" w:rsidR="00D45449" w:rsidRDefault="00D45449" w:rsidP="004A3BD8">
      <w:pPr>
        <w:spacing w:after="0" w:line="240" w:lineRule="auto"/>
      </w:pPr>
      <w:r>
        <w:separator/>
      </w:r>
    </w:p>
  </w:footnote>
  <w:footnote w:type="continuationSeparator" w:id="0">
    <w:p w14:paraId="5C8AA14B" w14:textId="77777777" w:rsidR="00D45449" w:rsidRDefault="00D45449" w:rsidP="004A3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A2C"/>
    <w:rsid w:val="000018F6"/>
    <w:rsid w:val="00077EE0"/>
    <w:rsid w:val="00102B21"/>
    <w:rsid w:val="001855CC"/>
    <w:rsid w:val="00187AEC"/>
    <w:rsid w:val="001A0CD4"/>
    <w:rsid w:val="002072B0"/>
    <w:rsid w:val="002269EB"/>
    <w:rsid w:val="00264472"/>
    <w:rsid w:val="0029133A"/>
    <w:rsid w:val="002C6D81"/>
    <w:rsid w:val="0036156D"/>
    <w:rsid w:val="003904D0"/>
    <w:rsid w:val="00391864"/>
    <w:rsid w:val="003D373B"/>
    <w:rsid w:val="003F1070"/>
    <w:rsid w:val="003F5A2C"/>
    <w:rsid w:val="003F7660"/>
    <w:rsid w:val="00405D38"/>
    <w:rsid w:val="0045411C"/>
    <w:rsid w:val="00454A9D"/>
    <w:rsid w:val="00464EB0"/>
    <w:rsid w:val="004A3BD8"/>
    <w:rsid w:val="00522622"/>
    <w:rsid w:val="00542AA4"/>
    <w:rsid w:val="00551C84"/>
    <w:rsid w:val="00556E1A"/>
    <w:rsid w:val="0057612B"/>
    <w:rsid w:val="00594E70"/>
    <w:rsid w:val="005B2475"/>
    <w:rsid w:val="005E2B4C"/>
    <w:rsid w:val="005E7F10"/>
    <w:rsid w:val="005F2A61"/>
    <w:rsid w:val="00647062"/>
    <w:rsid w:val="00693687"/>
    <w:rsid w:val="006A66A2"/>
    <w:rsid w:val="006B492F"/>
    <w:rsid w:val="006C3A4C"/>
    <w:rsid w:val="006F235A"/>
    <w:rsid w:val="007057E6"/>
    <w:rsid w:val="00790DA7"/>
    <w:rsid w:val="00792181"/>
    <w:rsid w:val="007B132A"/>
    <w:rsid w:val="007C7435"/>
    <w:rsid w:val="00806F0B"/>
    <w:rsid w:val="0082597B"/>
    <w:rsid w:val="00834C32"/>
    <w:rsid w:val="00854E8A"/>
    <w:rsid w:val="00855562"/>
    <w:rsid w:val="00860265"/>
    <w:rsid w:val="008913A8"/>
    <w:rsid w:val="008B0177"/>
    <w:rsid w:val="008D6D2C"/>
    <w:rsid w:val="009070EB"/>
    <w:rsid w:val="00941575"/>
    <w:rsid w:val="009540BE"/>
    <w:rsid w:val="009827C8"/>
    <w:rsid w:val="009B647D"/>
    <w:rsid w:val="009C78DE"/>
    <w:rsid w:val="00A052C8"/>
    <w:rsid w:val="00A14508"/>
    <w:rsid w:val="00A17F9C"/>
    <w:rsid w:val="00A23348"/>
    <w:rsid w:val="00A37C63"/>
    <w:rsid w:val="00A7337E"/>
    <w:rsid w:val="00AA7351"/>
    <w:rsid w:val="00AD5618"/>
    <w:rsid w:val="00AF2935"/>
    <w:rsid w:val="00B072E4"/>
    <w:rsid w:val="00B53B73"/>
    <w:rsid w:val="00B57AB2"/>
    <w:rsid w:val="00B94BAD"/>
    <w:rsid w:val="00BA3130"/>
    <w:rsid w:val="00BD464A"/>
    <w:rsid w:val="00BE1102"/>
    <w:rsid w:val="00C07A76"/>
    <w:rsid w:val="00C34EFA"/>
    <w:rsid w:val="00C4288D"/>
    <w:rsid w:val="00CE31DB"/>
    <w:rsid w:val="00CF008D"/>
    <w:rsid w:val="00D45449"/>
    <w:rsid w:val="00D56597"/>
    <w:rsid w:val="00D72B03"/>
    <w:rsid w:val="00D926FC"/>
    <w:rsid w:val="00DE2810"/>
    <w:rsid w:val="00DF30BE"/>
    <w:rsid w:val="00EA4747"/>
    <w:rsid w:val="00EB7D16"/>
    <w:rsid w:val="00EF4BD6"/>
    <w:rsid w:val="00F12707"/>
    <w:rsid w:val="00F343CA"/>
    <w:rsid w:val="00F46F1E"/>
    <w:rsid w:val="00F647D8"/>
    <w:rsid w:val="00F70366"/>
    <w:rsid w:val="00F71FF5"/>
    <w:rsid w:val="00F810D3"/>
    <w:rsid w:val="00FA3C5C"/>
    <w:rsid w:val="00FB175F"/>
    <w:rsid w:val="00FB25C8"/>
    <w:rsid w:val="00FC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A35B"/>
  <w15:docId w15:val="{A1DE6A4E-C23C-47CB-B681-6C3A2574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A2C"/>
  </w:style>
  <w:style w:type="paragraph" w:styleId="Heading1">
    <w:name w:val="heading 1"/>
    <w:basedOn w:val="Normal"/>
    <w:next w:val="Normal"/>
    <w:link w:val="Heading1Char"/>
    <w:uiPriority w:val="9"/>
    <w:qFormat/>
    <w:rsid w:val="00BA31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3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BD8"/>
  </w:style>
  <w:style w:type="paragraph" w:styleId="Footer">
    <w:name w:val="footer"/>
    <w:basedOn w:val="Normal"/>
    <w:link w:val="FooterChar"/>
    <w:uiPriority w:val="99"/>
    <w:unhideWhenUsed/>
    <w:rsid w:val="004A3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BD8"/>
  </w:style>
  <w:style w:type="character" w:customStyle="1" w:styleId="Heading1Char">
    <w:name w:val="Heading 1 Char"/>
    <w:basedOn w:val="DefaultParagraphFont"/>
    <w:link w:val="Heading1"/>
    <w:uiPriority w:val="9"/>
    <w:rsid w:val="00BA31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C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8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1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el Karo</dc:creator>
  <cp:lastModifiedBy>Arthur Smyth-Medina</cp:lastModifiedBy>
  <cp:revision>2</cp:revision>
  <dcterms:created xsi:type="dcterms:W3CDTF">2021-11-12T17:12:00Z</dcterms:created>
  <dcterms:modified xsi:type="dcterms:W3CDTF">2021-11-12T17:12:00Z</dcterms:modified>
</cp:coreProperties>
</file>